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le: Electronic Survey Questio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4248"/>
      </w:tblGrid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Question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ponses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at is your primary role at your institution?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 leade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 staff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I leade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I researcher/educato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uter or Information Science leade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uter of Information Science researcher/educato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please describe)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would you rate the ability of clinical and translational researchers at your institution to access IT services and expertise?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goo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i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 institution does not provide IT services and expertise for the clinical and translational research community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How would you rate the ability of clinical and translational researchers at your institution to access BMI services and expertise?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goo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i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My institution does not provide BMI services and expertise for the clinical and translational research community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well coordinated is IT and BMI leadership at your institution?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goo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i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My institution does not provide BMI services and expertise for the clinical and translational research community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ase describe the relationship of IT and BMI leaders at your institution.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grated/Coordinate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Integrated/Coordinate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please describe)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How would you rate the funding of IT and BMI services for the clinical and translational research community at your institution?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goo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o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i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r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please describe)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Does your institution currently have a BMI training program?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please describe)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es your institution currently have a department or other formal academic unit for BMI?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Other (please describe)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es your institution currently have a Clinical and Translational Science Award (CTSA) and/or a Comprehensive Cancer Center (CCC) grant/contract?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please describe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2T00:00:00Z</dcterms:created>
  <dc:creator>Taylor Pressler</dc:creator>
  <dc:description/>
  <cp:keywords/>
  <dc:language>en-US</dc:language>
  <cp:lastModifiedBy>Philip Payne</cp:lastModifiedBy>
  <dcterms:modified xsi:type="dcterms:W3CDTF">2012-02-24T23:02:00Z</dcterms:modified>
  <cp:revision>3</cp:revision>
  <dc:subject/>
  <dc:title/>
</cp:coreProperties>
</file>